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B8E" w:rsidRDefault="00FC312D" w:rsidP="00310B8E">
      <w:pPr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drawing>
          <wp:inline distT="0" distB="0" distL="0" distR="0">
            <wp:extent cx="5041392" cy="2682240"/>
            <wp:effectExtent l="19050" t="0" r="6858" b="0"/>
            <wp:docPr id="1" name="图片 0" descr="appendix-2222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-2222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606D" w:rsidRPr="00FC312D" w:rsidRDefault="00310B8E" w:rsidP="00310B8E">
      <w:pPr>
        <w:spacing w:line="480" w:lineRule="auto"/>
        <w:rPr>
          <w:color w:val="FF0000"/>
        </w:rPr>
      </w:pPr>
      <w:r w:rsidRPr="00FC312D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1.</w:t>
      </w:r>
      <w:r w:rsidRPr="00FC312D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 xml:space="preserve"> </w:t>
      </w:r>
      <w:r w:rsidRPr="00FC312D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Species accumulation curve for the fishes recorded </w:t>
      </w:r>
      <w:r w:rsidR="003A3130" w:rsidRPr="00FC312D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in the </w:t>
      </w:r>
      <w:r w:rsidR="003A3130" w:rsidRPr="00FC312D">
        <w:rPr>
          <w:rFonts w:ascii="Times New Roman" w:hAnsi="Times New Roman" w:cs="Times New Roman"/>
          <w:bCs/>
          <w:color w:val="FF0000"/>
          <w:sz w:val="24"/>
          <w:szCs w:val="24"/>
        </w:rPr>
        <w:t>first-order headwater streams</w:t>
      </w:r>
      <w:r w:rsidR="003A3130" w:rsidRPr="00FC312D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of the </w:t>
      </w:r>
      <w:proofErr w:type="spellStart"/>
      <w:r w:rsidR="003A3130" w:rsidRPr="00FC312D">
        <w:rPr>
          <w:rFonts w:ascii="Times New Roman" w:hAnsi="Times New Roman" w:cs="Times New Roman" w:hint="eastAsia"/>
          <w:bCs/>
          <w:color w:val="FF0000"/>
          <w:sz w:val="24"/>
          <w:szCs w:val="24"/>
        </w:rPr>
        <w:t>Wannan</w:t>
      </w:r>
      <w:proofErr w:type="spellEnd"/>
      <w:r w:rsidR="003A3130" w:rsidRPr="00FC312D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</w:t>
      </w:r>
      <w:r w:rsidR="003A3130" w:rsidRPr="00FC312D">
        <w:rPr>
          <w:rFonts w:ascii="Times New Roman" w:hAnsi="Times New Roman" w:cs="Times New Roman"/>
          <w:bCs/>
          <w:color w:val="FF0000"/>
          <w:sz w:val="24"/>
          <w:szCs w:val="24"/>
        </w:rPr>
        <w:t>Mountains</w:t>
      </w:r>
      <w:r w:rsidR="003A3130" w:rsidRPr="00FC312D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. This result indicates sampling </w:t>
      </w:r>
      <w:r w:rsidR="003A3130" w:rsidRPr="00FC312D">
        <w:rPr>
          <w:rFonts w:ascii="Times New Roman" w:hAnsi="Times New Roman" w:cs="Times New Roman"/>
          <w:bCs/>
          <w:color w:val="FF0000"/>
          <w:sz w:val="24"/>
          <w:szCs w:val="24"/>
        </w:rPr>
        <w:t>effort</w:t>
      </w:r>
      <w:r w:rsidR="003A3130" w:rsidRPr="00FC312D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was sufficient to collect most of the species.</w:t>
      </w:r>
    </w:p>
    <w:sectPr w:rsidR="004A606D" w:rsidRPr="00FC312D" w:rsidSect="004A6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834CE"/>
    <w:rsid w:val="00310B8E"/>
    <w:rsid w:val="003A3130"/>
    <w:rsid w:val="004A606D"/>
    <w:rsid w:val="00D834CE"/>
    <w:rsid w:val="00FC31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606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C312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C312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win10</cp:lastModifiedBy>
  <cp:revision>5</cp:revision>
  <dcterms:created xsi:type="dcterms:W3CDTF">2021-11-29T06:53:00Z</dcterms:created>
  <dcterms:modified xsi:type="dcterms:W3CDTF">2021-11-29T07:49:00Z</dcterms:modified>
</cp:coreProperties>
</file>